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47F" w:rsidRDefault="005B447F" w:rsidP="005B447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5B447F" w:rsidRDefault="005B447F" w:rsidP="005B447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Patient Information</w:t>
      </w:r>
    </w:p>
    <w:tbl>
      <w:tblPr>
        <w:tblStyle w:val="a3"/>
        <w:tblW w:w="0" w:type="auto"/>
        <w:tblLook w:val="04A0"/>
      </w:tblPr>
      <w:tblGrid>
        <w:gridCol w:w="1449"/>
        <w:gridCol w:w="2119"/>
        <w:gridCol w:w="1311"/>
        <w:gridCol w:w="1537"/>
        <w:gridCol w:w="7442"/>
      </w:tblGrid>
      <w:tr w:rsidR="00515E47" w:rsidTr="005216C0">
        <w:tc>
          <w:tcPr>
            <w:tcW w:w="1449" w:type="dxa"/>
            <w:shd w:val="clear" w:color="auto" w:fill="D9D9D9" w:themeFill="background1" w:themeFillShade="D9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19" w:type="dxa"/>
            <w:shd w:val="clear" w:color="auto" w:fill="D9D9D9" w:themeFill="background1" w:themeFillShade="D9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:rsidR="00515E47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mplant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 placed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mplant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ilures</w:t>
            </w:r>
          </w:p>
        </w:tc>
        <w:tc>
          <w:tcPr>
            <w:tcW w:w="7442" w:type="dxa"/>
            <w:shd w:val="clear" w:color="auto" w:fill="D9D9D9" w:themeFill="background1" w:themeFillShade="D9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History of systemic diseases</w:t>
            </w:r>
          </w:p>
        </w:tc>
      </w:tr>
      <w:tr w:rsidR="00515E47" w:rsidTr="00515E47">
        <w:tc>
          <w:tcPr>
            <w:tcW w:w="144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211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7 </w:t>
            </w:r>
          </w:p>
        </w:tc>
        <w:tc>
          <w:tcPr>
            <w:tcW w:w="1311" w:type="dxa"/>
          </w:tcPr>
          <w:p w:rsidR="00515E47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7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42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Penicillin allergy</w:t>
            </w:r>
          </w:p>
        </w:tc>
      </w:tr>
      <w:tr w:rsidR="00515E47" w:rsidTr="00515E47">
        <w:tc>
          <w:tcPr>
            <w:tcW w:w="144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1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8 </w:t>
            </w:r>
          </w:p>
        </w:tc>
        <w:tc>
          <w:tcPr>
            <w:tcW w:w="1311" w:type="dxa"/>
          </w:tcPr>
          <w:p w:rsidR="00515E47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7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42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one</w:t>
            </w:r>
          </w:p>
        </w:tc>
      </w:tr>
      <w:tr w:rsidR="00515E47" w:rsidTr="00515E47">
        <w:tc>
          <w:tcPr>
            <w:tcW w:w="144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1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3 </w:t>
            </w:r>
          </w:p>
        </w:tc>
        <w:tc>
          <w:tcPr>
            <w:tcW w:w="1311" w:type="dxa"/>
          </w:tcPr>
          <w:p w:rsidR="00515E47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7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42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one</w:t>
            </w:r>
          </w:p>
        </w:tc>
      </w:tr>
      <w:tr w:rsidR="00515E47" w:rsidTr="00515E47">
        <w:tc>
          <w:tcPr>
            <w:tcW w:w="144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19" w:type="dxa"/>
            <w:vAlign w:val="center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4 </w:t>
            </w:r>
          </w:p>
        </w:tc>
        <w:tc>
          <w:tcPr>
            <w:tcW w:w="1311" w:type="dxa"/>
          </w:tcPr>
          <w:p w:rsidR="00515E47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7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2" w:type="dxa"/>
          </w:tcPr>
          <w:p w:rsidR="00515E47" w:rsidRPr="000227B9" w:rsidRDefault="00515E47" w:rsidP="005406BE">
            <w:pPr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epatitis</w:t>
            </w:r>
          </w:p>
        </w:tc>
      </w:tr>
      <w:tr w:rsidR="00515E47" w:rsidTr="00515E47">
        <w:tc>
          <w:tcPr>
            <w:tcW w:w="1449" w:type="dxa"/>
            <w:vAlign w:val="center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19" w:type="dxa"/>
            <w:vAlign w:val="center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3 </w:t>
            </w:r>
          </w:p>
        </w:tc>
        <w:tc>
          <w:tcPr>
            <w:tcW w:w="1311" w:type="dxa"/>
          </w:tcPr>
          <w:p w:rsidR="00515E47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7" w:type="dxa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2" w:type="dxa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one</w:t>
            </w:r>
          </w:p>
        </w:tc>
      </w:tr>
      <w:tr w:rsidR="00515E47" w:rsidTr="00515E47">
        <w:tc>
          <w:tcPr>
            <w:tcW w:w="1449" w:type="dxa"/>
            <w:vAlign w:val="center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19" w:type="dxa"/>
            <w:vAlign w:val="center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227B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1311" w:type="dxa"/>
          </w:tcPr>
          <w:p w:rsidR="00515E47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7" w:type="dxa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42" w:type="dxa"/>
          </w:tcPr>
          <w:p w:rsidR="00515E47" w:rsidRPr="000227B9" w:rsidRDefault="00515E47" w:rsidP="005406BE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None</w:t>
            </w:r>
          </w:p>
        </w:tc>
      </w:tr>
    </w:tbl>
    <w:p w:rsidR="009D299D" w:rsidRDefault="009D299D" w:rsidP="005B447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5B447F" w:rsidRDefault="005B447F" w:rsidP="005B447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Summary of number of read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coverag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1985"/>
        <w:gridCol w:w="1985"/>
        <w:gridCol w:w="1985"/>
        <w:gridCol w:w="1985"/>
        <w:gridCol w:w="1985"/>
        <w:gridCol w:w="1985"/>
        <w:gridCol w:w="1985"/>
      </w:tblGrid>
      <w:tr w:rsidR="005B447F" w:rsidTr="005216C0"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5B447F" w:rsidRPr="00E33C47" w:rsidRDefault="005B447F" w:rsidP="008E60BF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Lan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5B447F" w:rsidRPr="00E33C47" w:rsidRDefault="005B447F" w:rsidP="008E60BF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Sample ID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5B447F" w:rsidRPr="00E33C47" w:rsidRDefault="005B447F" w:rsidP="008E60BF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Index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5B447F" w:rsidRPr="00E33C47" w:rsidRDefault="005B447F" w:rsidP="008E60BF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Yield (</w:t>
            </w:r>
            <w:proofErr w:type="spellStart"/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Mbases</w:t>
            </w:r>
            <w:proofErr w:type="spellEnd"/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5B447F" w:rsidRPr="00E33C47" w:rsidRDefault="005B447F" w:rsidP="008E60BF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# Read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5B447F" w:rsidRPr="00E33C47" w:rsidRDefault="005B447F" w:rsidP="008E60BF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% of &gt;= Q30 Bases (PF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5B447F" w:rsidRPr="00E33C47" w:rsidRDefault="005B447F" w:rsidP="008E60BF">
            <w:pPr>
              <w:jc w:val="center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E33C47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Mean Quality Score (PF</w:t>
            </w:r>
          </w:p>
        </w:tc>
      </w:tr>
      <w:tr w:rsidR="005B447F" w:rsidTr="00A44ECC"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exp1_Idx_2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5,428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53,743,622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89.18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35.02</w:t>
            </w:r>
          </w:p>
        </w:tc>
      </w:tr>
      <w:tr w:rsidR="005B447F" w:rsidTr="00A44ECC"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exp2_Idx_10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5,689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56,329,914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89.38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35.1</w:t>
            </w:r>
          </w:p>
        </w:tc>
      </w:tr>
      <w:tr w:rsidR="005B447F" w:rsidTr="00A44ECC"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exp3_Idx_3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7,206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71,350,078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89.14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35.04</w:t>
            </w:r>
          </w:p>
        </w:tc>
      </w:tr>
      <w:tr w:rsidR="005B447F" w:rsidTr="00A44ECC"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exp4_Idx_9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4,624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45,781,248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89.36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35.08</w:t>
            </w:r>
          </w:p>
        </w:tc>
      </w:tr>
      <w:tr w:rsidR="005B447F" w:rsidTr="00A44ECC"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exp5_Idx_1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5,964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59,049,854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88.85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34.92</w:t>
            </w:r>
          </w:p>
        </w:tc>
      </w:tr>
      <w:tr w:rsidR="005B447F" w:rsidTr="00A44ECC"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exp6_Idx_12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6,875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68,066,808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89.53</w:t>
            </w:r>
          </w:p>
        </w:tc>
        <w:tc>
          <w:tcPr>
            <w:tcW w:w="1985" w:type="dxa"/>
            <w:vAlign w:val="center"/>
          </w:tcPr>
          <w:p w:rsidR="005B447F" w:rsidRPr="005B447F" w:rsidRDefault="005B447F" w:rsidP="008E60BF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B447F">
              <w:rPr>
                <w:rFonts w:ascii="Times New Roman" w:eastAsia="맑은 고딕" w:hAnsi="Times New Roman" w:cs="Times New Roman"/>
                <w:sz w:val="24"/>
                <w:szCs w:val="24"/>
              </w:rPr>
              <w:t>35.14</w:t>
            </w:r>
          </w:p>
        </w:tc>
      </w:tr>
    </w:tbl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41AF4" w:rsidRDefault="00D41AF4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(All below are in separate excel file)</w:t>
      </w: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Full list of genes</w:t>
      </w: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. Full SKAT result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5. Full GSEA (DAVID) resul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D0788D" w:rsidRPr="00C51852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6. Full cluster enrichment list </w:t>
      </w:r>
    </w:p>
    <w:p w:rsidR="00EC623F" w:rsidRDefault="00EC623F" w:rsidP="00EC623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7.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IntPath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results</w:t>
      </w:r>
    </w:p>
    <w:p w:rsidR="00D0788D" w:rsidRPr="00EC623F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</w:t>
      </w:r>
    </w:p>
    <w:p w:rsidR="00D0788D" w:rsidRDefault="00D0788D" w:rsidP="00D0788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. QC result</w:t>
      </w:r>
    </w:p>
    <w:p w:rsidR="00D0788D" w:rsidRPr="00D0788D" w:rsidRDefault="00D0788D" w:rsidP="006C691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D0788D" w:rsidRPr="00D0788D" w:rsidSect="005B44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B447F"/>
    <w:rsid w:val="00156E20"/>
    <w:rsid w:val="00157B50"/>
    <w:rsid w:val="00515E47"/>
    <w:rsid w:val="005216C0"/>
    <w:rsid w:val="005B447F"/>
    <w:rsid w:val="00644C74"/>
    <w:rsid w:val="006629C3"/>
    <w:rsid w:val="006C691E"/>
    <w:rsid w:val="00776C65"/>
    <w:rsid w:val="007F6DE3"/>
    <w:rsid w:val="008E60BF"/>
    <w:rsid w:val="009D299D"/>
    <w:rsid w:val="00A0586D"/>
    <w:rsid w:val="00C24EA7"/>
    <w:rsid w:val="00C332B5"/>
    <w:rsid w:val="00CF4BA5"/>
    <w:rsid w:val="00D0788D"/>
    <w:rsid w:val="00D41AF4"/>
    <w:rsid w:val="00DD59C8"/>
    <w:rsid w:val="00DD5F7A"/>
    <w:rsid w:val="00E33C47"/>
    <w:rsid w:val="00EC623F"/>
    <w:rsid w:val="00F83743"/>
    <w:rsid w:val="00FB6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47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4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AUTHORS</cp:lastModifiedBy>
  <cp:revision>14</cp:revision>
  <dcterms:created xsi:type="dcterms:W3CDTF">2014-01-24T08:29:00Z</dcterms:created>
  <dcterms:modified xsi:type="dcterms:W3CDTF">2014-05-02T00:33:00Z</dcterms:modified>
</cp:coreProperties>
</file>